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A54E5" w14:textId="3B643454" w:rsidR="00F530CD" w:rsidRPr="002F105E" w:rsidRDefault="00F530CD" w:rsidP="00F530CD">
      <w:pPr>
        <w:rPr>
          <w:rFonts w:ascii="Arial" w:hAnsi="Arial" w:cs="Arial"/>
          <w:b/>
          <w:bCs/>
          <w:sz w:val="24"/>
          <w:szCs w:val="24"/>
        </w:rPr>
      </w:pPr>
      <w:r w:rsidRPr="002F105E">
        <w:rPr>
          <w:rFonts w:ascii="Arial" w:hAnsi="Arial" w:cs="Arial"/>
          <w:b/>
          <w:bCs/>
          <w:sz w:val="24"/>
          <w:szCs w:val="24"/>
        </w:rPr>
        <w:t xml:space="preserve">Supplementary Table 1: STROBE Statement - Checklist of items that should be included in reports of cohort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695"/>
        <w:gridCol w:w="5334"/>
        <w:gridCol w:w="762"/>
      </w:tblGrid>
      <w:tr w:rsidR="00F530CD" w:rsidRPr="000142B2" w14:paraId="2A5A812A" w14:textId="77777777" w:rsidTr="00A056A9">
        <w:tc>
          <w:tcPr>
            <w:tcW w:w="0" w:type="auto"/>
          </w:tcPr>
          <w:p w14:paraId="27B7BACC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E85E346" w14:textId="77777777" w:rsidR="00F530CD" w:rsidRPr="002F105E" w:rsidRDefault="00F530CD" w:rsidP="00A056A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2F105E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016CD2FE" w14:textId="77777777" w:rsidR="00F530CD" w:rsidRPr="002F105E" w:rsidRDefault="00F530CD" w:rsidP="00A056A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2F105E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46E71697" w14:textId="77777777" w:rsidR="00F530CD" w:rsidRPr="002F105E" w:rsidRDefault="00F530CD" w:rsidP="00A056A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2F105E">
              <w:rPr>
                <w:rFonts w:ascii="Arial" w:hAnsi="Arial" w:cs="Arial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530CD" w:rsidRPr="000142B2" w14:paraId="18471392" w14:textId="77777777" w:rsidTr="00A056A9">
        <w:tc>
          <w:tcPr>
            <w:tcW w:w="0" w:type="auto"/>
            <w:vMerge w:val="restart"/>
          </w:tcPr>
          <w:p w14:paraId="6D19F32F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105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2F105E">
              <w:rPr>
                <w:rFonts w:ascii="Arial" w:hAnsi="Arial" w:cs="Arial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793447E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B75757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F105E">
              <w:rPr>
                <w:rFonts w:ascii="Arial" w:hAnsi="Arial" w:cs="Arial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1F9E559C" w14:textId="377976A5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530CD" w:rsidRPr="000142B2" w14:paraId="795D5716" w14:textId="77777777" w:rsidTr="00A056A9">
        <w:tc>
          <w:tcPr>
            <w:tcW w:w="0" w:type="auto"/>
            <w:vMerge/>
          </w:tcPr>
          <w:p w14:paraId="79C68FF8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18E0551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EE7BD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F105E">
              <w:rPr>
                <w:rFonts w:ascii="Arial" w:hAnsi="Arial" w:cs="Arial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9BD2C67" w14:textId="501BF775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530CD" w:rsidRPr="000142B2" w14:paraId="5173B626" w14:textId="77777777" w:rsidTr="00A056A9">
        <w:tc>
          <w:tcPr>
            <w:tcW w:w="0" w:type="auto"/>
            <w:gridSpan w:val="3"/>
          </w:tcPr>
          <w:p w14:paraId="0CE2E7DF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2F105E">
              <w:rPr>
                <w:rFonts w:ascii="Arial" w:hAnsi="Arial" w:cs="Arial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77E619AB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530CD" w:rsidRPr="000142B2" w14:paraId="39B4558E" w14:textId="77777777" w:rsidTr="00A056A9">
        <w:tc>
          <w:tcPr>
            <w:tcW w:w="0" w:type="auto"/>
          </w:tcPr>
          <w:p w14:paraId="5F1FA18D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2F105E">
              <w:rPr>
                <w:rFonts w:ascii="Arial" w:hAnsi="Arial" w:cs="Arial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F105E">
              <w:rPr>
                <w:rFonts w:ascii="Arial" w:hAnsi="Arial" w:cs="Arial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B857E94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55E43C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19219DED" w14:textId="6EB7A6B2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530CD" w:rsidRPr="000142B2" w14:paraId="0F6ADEE7" w14:textId="77777777" w:rsidTr="00A056A9">
        <w:tc>
          <w:tcPr>
            <w:tcW w:w="0" w:type="auto"/>
          </w:tcPr>
          <w:p w14:paraId="5642F4DD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2F105E">
              <w:rPr>
                <w:rFonts w:ascii="Arial" w:hAnsi="Arial" w:cs="Arial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61B898AD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1C60F40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2643BB08" w14:textId="3A99BFEA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530CD" w:rsidRPr="000142B2" w14:paraId="730ABCB2" w14:textId="77777777" w:rsidTr="00A056A9">
        <w:tc>
          <w:tcPr>
            <w:tcW w:w="0" w:type="auto"/>
            <w:gridSpan w:val="3"/>
          </w:tcPr>
          <w:p w14:paraId="11F608DB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2F105E">
              <w:rPr>
                <w:rFonts w:ascii="Arial" w:hAnsi="Arial" w:cs="Arial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26BE713B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530CD" w:rsidRPr="000142B2" w14:paraId="5CCCC0DE" w14:textId="77777777" w:rsidTr="00A056A9">
        <w:tc>
          <w:tcPr>
            <w:tcW w:w="0" w:type="auto"/>
          </w:tcPr>
          <w:p w14:paraId="7DF5F7D0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2F105E">
              <w:rPr>
                <w:rFonts w:ascii="Arial" w:hAnsi="Arial" w:cs="Arial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6030F034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07BEEA7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3D7F6EDC" w14:textId="1E13EF1E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530CD" w:rsidRPr="000142B2" w14:paraId="6E6E0D23" w14:textId="77777777" w:rsidTr="00A056A9">
        <w:tc>
          <w:tcPr>
            <w:tcW w:w="0" w:type="auto"/>
          </w:tcPr>
          <w:p w14:paraId="360FE169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F105E">
              <w:rPr>
                <w:rFonts w:ascii="Arial" w:hAnsi="Arial" w:cs="Arial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1A474E0A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C89A7C1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7F573F4" w14:textId="27B43973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bookmarkEnd w:id="23"/>
      <w:bookmarkEnd w:id="24"/>
      <w:tr w:rsidR="00F530CD" w:rsidRPr="000142B2" w14:paraId="3BDFA675" w14:textId="77777777" w:rsidTr="00A056A9">
        <w:tc>
          <w:tcPr>
            <w:tcW w:w="0" w:type="auto"/>
            <w:vMerge w:val="restart"/>
          </w:tcPr>
          <w:p w14:paraId="0EFAEC15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2F105E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B3F988D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1CC3888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F105E">
              <w:rPr>
                <w:rFonts w:ascii="Arial" w:hAnsi="Arial" w:cs="Arial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72A1950A" w14:textId="6B2BDE2D" w:rsidR="00F530CD" w:rsidRPr="002F105E" w:rsidRDefault="00AC6CB4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206A22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F530CD" w:rsidRPr="000142B2" w14:paraId="702F2BB6" w14:textId="77777777" w:rsidTr="00A056A9">
        <w:tc>
          <w:tcPr>
            <w:tcW w:w="0" w:type="auto"/>
            <w:vMerge/>
          </w:tcPr>
          <w:p w14:paraId="0E0199DE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E789870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CE2C5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F105E">
              <w:rPr>
                <w:rFonts w:ascii="Arial" w:hAnsi="Arial" w:cs="Arial"/>
                <w:sz w:val="20"/>
                <w:szCs w:val="20"/>
              </w:rPr>
              <w:t>)</w:t>
            </w:r>
            <w:r w:rsidRPr="002F10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F105E">
              <w:rPr>
                <w:rFonts w:ascii="Arial" w:hAnsi="Arial" w:cs="Arial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09147091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0CD" w:rsidRPr="000142B2" w14:paraId="6C40E11E" w14:textId="77777777" w:rsidTr="00A056A9">
        <w:tc>
          <w:tcPr>
            <w:tcW w:w="0" w:type="auto"/>
          </w:tcPr>
          <w:p w14:paraId="5CACD86E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2F105E">
              <w:rPr>
                <w:rFonts w:ascii="Arial" w:hAnsi="Arial" w:cs="Arial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6DF7E2C7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9C3DEEF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A4C4D5E" w14:textId="085DD80B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530CD" w:rsidRPr="000142B2" w14:paraId="2ADE5241" w14:textId="77777777" w:rsidTr="00A056A9">
        <w:trPr>
          <w:trHeight w:val="294"/>
        </w:trPr>
        <w:tc>
          <w:tcPr>
            <w:tcW w:w="0" w:type="auto"/>
          </w:tcPr>
          <w:p w14:paraId="1009312A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F105E">
              <w:rPr>
                <w:rFonts w:ascii="Arial" w:hAnsi="Arial" w:cs="Arial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F105E">
              <w:rPr>
                <w:rFonts w:ascii="Arial" w:hAnsi="Arial" w:cs="Arial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BAFD613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8</w:t>
            </w:r>
            <w:bookmarkStart w:id="33" w:name="bold19"/>
            <w:r w:rsidRPr="002F105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0" w:type="auto"/>
          </w:tcPr>
          <w:p w14:paraId="33B46B1F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F105E">
              <w:rPr>
                <w:rFonts w:ascii="Arial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2B7E6465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F105E">
              <w:rPr>
                <w:rFonts w:ascii="Arial" w:hAnsi="Arial" w:cs="Arial"/>
                <w:iCs/>
                <w:sz w:val="20"/>
                <w:szCs w:val="20"/>
              </w:rPr>
              <w:t>N/A</w:t>
            </w:r>
          </w:p>
        </w:tc>
      </w:tr>
      <w:tr w:rsidR="00F530CD" w:rsidRPr="000142B2" w14:paraId="15F065C3" w14:textId="77777777" w:rsidTr="00A056A9">
        <w:tc>
          <w:tcPr>
            <w:tcW w:w="0" w:type="auto"/>
          </w:tcPr>
          <w:p w14:paraId="2E06601B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2F105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45A1B324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76242EB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3FAE1F37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530CD" w:rsidRPr="000142B2" w14:paraId="06A069C3" w14:textId="77777777" w:rsidTr="00A056A9">
        <w:tc>
          <w:tcPr>
            <w:tcW w:w="0" w:type="auto"/>
          </w:tcPr>
          <w:p w14:paraId="427CA914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F105E">
              <w:rPr>
                <w:rFonts w:ascii="Arial" w:hAnsi="Arial" w:cs="Arial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436F49CB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F6ECF4F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7913C603" w14:textId="14B4697C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530CD" w:rsidRPr="000142B2" w14:paraId="6866A3DD" w14:textId="77777777" w:rsidTr="00A056A9">
        <w:tc>
          <w:tcPr>
            <w:tcW w:w="0" w:type="auto"/>
          </w:tcPr>
          <w:p w14:paraId="53061D4E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F105E">
              <w:rPr>
                <w:rFonts w:ascii="Arial" w:hAnsi="Arial" w:cs="Arial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F105E">
              <w:rPr>
                <w:rFonts w:ascii="Arial" w:hAnsi="Arial" w:cs="Arial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C9F0D68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CD220FA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5447FAA0" w14:textId="22749C92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F530CD" w:rsidRPr="000142B2" w14:paraId="7FF7AD4A" w14:textId="77777777" w:rsidTr="00A056A9">
        <w:tc>
          <w:tcPr>
            <w:tcW w:w="0" w:type="auto"/>
            <w:vMerge w:val="restart"/>
          </w:tcPr>
          <w:p w14:paraId="44A94A06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42" w:name="italic24"/>
            <w:r w:rsidRPr="002F105E">
              <w:rPr>
                <w:rFonts w:ascii="Arial" w:hAnsi="Arial" w:cs="Arial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2F105E">
              <w:rPr>
                <w:rFonts w:ascii="Arial" w:hAnsi="Arial" w:cs="Arial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D89A1DF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413ABC0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F105E">
              <w:rPr>
                <w:rFonts w:ascii="Arial" w:hAnsi="Arial" w:cs="Arial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1B0A004" w14:textId="3EF1B7E6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F530CD" w:rsidRPr="000142B2" w14:paraId="739D662C" w14:textId="77777777" w:rsidTr="00A056A9">
        <w:tc>
          <w:tcPr>
            <w:tcW w:w="0" w:type="auto"/>
            <w:vMerge/>
          </w:tcPr>
          <w:p w14:paraId="5BBFE90A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C5C19E5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A4A4C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F105E">
              <w:rPr>
                <w:rFonts w:ascii="Arial" w:hAnsi="Arial" w:cs="Arial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36E112DC" w14:textId="0DCF26C7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F530CD" w:rsidRPr="000142B2" w14:paraId="18130A7E" w14:textId="77777777" w:rsidTr="00A056A9">
        <w:tc>
          <w:tcPr>
            <w:tcW w:w="0" w:type="auto"/>
            <w:vMerge/>
          </w:tcPr>
          <w:p w14:paraId="7865A788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ED90EDB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BCA8B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F105E">
              <w:rPr>
                <w:rFonts w:ascii="Arial" w:hAnsi="Arial" w:cs="Arial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7D35E805" w14:textId="7648DD53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F530CD" w:rsidRPr="000142B2" w14:paraId="2E72AD8C" w14:textId="77777777" w:rsidTr="00A056A9">
        <w:tc>
          <w:tcPr>
            <w:tcW w:w="0" w:type="auto"/>
            <w:vMerge/>
          </w:tcPr>
          <w:p w14:paraId="2D865539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5803032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1C5A263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2F105E">
              <w:rPr>
                <w:rFonts w:ascii="Arial" w:hAnsi="Arial" w:cs="Arial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45F3A0F5" w14:textId="46894DBB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F530CD" w:rsidRPr="000142B2" w14:paraId="325E093D" w14:textId="77777777" w:rsidTr="00A056A9">
        <w:tc>
          <w:tcPr>
            <w:tcW w:w="0" w:type="auto"/>
            <w:vMerge/>
          </w:tcPr>
          <w:p w14:paraId="0078A5D6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F7EAB48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7DA6E6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  <w:u w:val="single"/>
              </w:rPr>
              <w:t>e</w:t>
            </w:r>
            <w:r w:rsidRPr="002F105E">
              <w:rPr>
                <w:rFonts w:ascii="Arial" w:hAnsi="Arial" w:cs="Arial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</w:tcPr>
          <w:p w14:paraId="54789E4E" w14:textId="178ABD15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F530CD" w:rsidRPr="000142B2" w14:paraId="1ED0AB5D" w14:textId="77777777" w:rsidTr="00A056A9">
        <w:tc>
          <w:tcPr>
            <w:tcW w:w="0" w:type="auto"/>
            <w:gridSpan w:val="3"/>
          </w:tcPr>
          <w:p w14:paraId="5C9544B9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F105E">
              <w:rPr>
                <w:rFonts w:ascii="Arial" w:hAnsi="Arial" w:cs="Arial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657A45B2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530CD" w:rsidRPr="000142B2" w14:paraId="404435A3" w14:textId="77777777" w:rsidTr="00A056A9">
        <w:tc>
          <w:tcPr>
            <w:tcW w:w="0" w:type="auto"/>
            <w:vMerge w:val="restart"/>
          </w:tcPr>
          <w:p w14:paraId="464ABF44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2F105E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C985B2F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3</w:t>
            </w:r>
            <w:bookmarkStart w:id="56" w:name="bold30"/>
            <w:r w:rsidRPr="002F105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0" w:type="auto"/>
          </w:tcPr>
          <w:p w14:paraId="3BEEFEDA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a) Report numbers of individuals at each stage of study—</w:t>
            </w:r>
            <w:proofErr w:type="spellStart"/>
            <w:r w:rsidRPr="002F105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2F105E">
              <w:rPr>
                <w:rFonts w:ascii="Arial" w:hAnsi="Arial" w:cs="Arial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5AB3D6CC" w14:textId="358602BC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530CD" w:rsidRPr="000142B2" w14:paraId="3FC00460" w14:textId="77777777" w:rsidTr="00A056A9">
        <w:tc>
          <w:tcPr>
            <w:tcW w:w="0" w:type="auto"/>
            <w:vMerge/>
          </w:tcPr>
          <w:p w14:paraId="13CA8CC7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C876A9C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11C4FA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0EBE90A7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0CD" w:rsidRPr="000142B2" w14:paraId="6CFC6576" w14:textId="77777777" w:rsidTr="00A056A9">
        <w:tc>
          <w:tcPr>
            <w:tcW w:w="0" w:type="auto"/>
            <w:vMerge/>
          </w:tcPr>
          <w:p w14:paraId="4474A912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A86FB58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6536B6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61" w:name="OLE_LINK4"/>
            <w:r w:rsidRPr="002F105E">
              <w:rPr>
                <w:rFonts w:ascii="Arial" w:hAnsi="Arial" w:cs="Arial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40F0B27E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0CD" w:rsidRPr="000142B2" w14:paraId="7A8ECD89" w14:textId="77777777" w:rsidTr="00A056A9">
        <w:tc>
          <w:tcPr>
            <w:tcW w:w="0" w:type="auto"/>
            <w:vMerge w:val="restart"/>
          </w:tcPr>
          <w:p w14:paraId="29CD49F8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F105E">
              <w:rPr>
                <w:rFonts w:ascii="Arial" w:hAnsi="Arial" w:cs="Arial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F105E">
              <w:rPr>
                <w:rFonts w:ascii="Arial" w:hAnsi="Arial" w:cs="Arial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39B6A5D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4</w:t>
            </w:r>
            <w:bookmarkStart w:id="66" w:name="bold35"/>
            <w:r w:rsidRPr="002F105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C4C3F43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a) Give characteristics of study participants (</w:t>
            </w:r>
            <w:proofErr w:type="spellStart"/>
            <w:r w:rsidRPr="002F105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2F105E">
              <w:rPr>
                <w:rFonts w:ascii="Arial" w:hAnsi="Arial" w:cs="Arial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5423C022" w14:textId="58B42467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F530CD" w:rsidRPr="000142B2" w14:paraId="69BA9D6B" w14:textId="77777777" w:rsidTr="00A056A9">
        <w:tc>
          <w:tcPr>
            <w:tcW w:w="0" w:type="auto"/>
            <w:vMerge/>
          </w:tcPr>
          <w:p w14:paraId="53700445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B609C84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13871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70BEFB46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0CD" w:rsidRPr="000142B2" w14:paraId="64F9B0F9" w14:textId="77777777" w:rsidTr="00A056A9">
        <w:tc>
          <w:tcPr>
            <w:tcW w:w="0" w:type="auto"/>
            <w:vMerge/>
          </w:tcPr>
          <w:p w14:paraId="37360EC7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FE1BA44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B3919B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c) Summarise follow-up time (</w:t>
            </w:r>
            <w:proofErr w:type="spellStart"/>
            <w:r w:rsidRPr="002F105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2F105E">
              <w:rPr>
                <w:rFonts w:ascii="Arial" w:hAnsi="Arial" w:cs="Arial"/>
                <w:sz w:val="20"/>
                <w:szCs w:val="20"/>
              </w:rPr>
              <w:t>, average and total amount)</w:t>
            </w:r>
          </w:p>
        </w:tc>
        <w:tc>
          <w:tcPr>
            <w:tcW w:w="0" w:type="auto"/>
          </w:tcPr>
          <w:p w14:paraId="60E5A50C" w14:textId="29CF80C7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530CD" w:rsidRPr="000142B2" w14:paraId="176C9178" w14:textId="77777777" w:rsidTr="00A056A9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A073BB6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F105E">
              <w:rPr>
                <w:rFonts w:ascii="Arial" w:hAnsi="Arial" w:cs="Arial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8AAD9A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5</w:t>
            </w:r>
            <w:bookmarkStart w:id="73" w:name="bold39"/>
            <w:r w:rsidRPr="002F105E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2C9C7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3D985" w14:textId="07B01AEE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F530CD" w:rsidRPr="000142B2" w14:paraId="2B320DA2" w14:textId="77777777" w:rsidTr="00A056A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156D61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F105E">
              <w:rPr>
                <w:rFonts w:ascii="Arial" w:hAnsi="Arial" w:cs="Arial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11F256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AADC1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2F105E">
              <w:rPr>
                <w:rFonts w:ascii="Arial" w:hAnsi="Arial" w:cs="Arial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2F105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2F105E">
              <w:rPr>
                <w:rFonts w:ascii="Arial" w:hAnsi="Arial" w:cs="Arial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876CA" w14:textId="44DA2A0F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F530CD" w:rsidRPr="000142B2" w14:paraId="15D27B70" w14:textId="77777777" w:rsidTr="00A056A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41C90F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CB09B0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F521E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2F105E">
              <w:rPr>
                <w:rFonts w:ascii="Arial" w:hAnsi="Arial" w:cs="Arial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E370B" w14:textId="2DE18BF1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</w:t>
            </w:r>
          </w:p>
        </w:tc>
      </w:tr>
      <w:tr w:rsidR="00F530CD" w:rsidRPr="000142B2" w14:paraId="3A12EC60" w14:textId="77777777" w:rsidTr="00A056A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D63461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A44C06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055368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(</w:t>
            </w:r>
            <w:r w:rsidRPr="002F105E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2F105E">
              <w:rPr>
                <w:rFonts w:ascii="Arial" w:hAnsi="Arial" w:cs="Arial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D6C5D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530CD" w:rsidRPr="000142B2" w14:paraId="40AE0EF5" w14:textId="77777777" w:rsidTr="00A056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2E862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F105E">
              <w:rPr>
                <w:rFonts w:ascii="Arial" w:hAnsi="Arial" w:cs="Arial"/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9B259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BC366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Report other analyses done—</w:t>
            </w:r>
            <w:proofErr w:type="spellStart"/>
            <w:r w:rsidRPr="002F105E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2F105E">
              <w:rPr>
                <w:rFonts w:ascii="Arial" w:hAnsi="Arial" w:cs="Arial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3D9F9" w14:textId="77CB16F8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F530CD" w:rsidRPr="000142B2" w14:paraId="35F8129D" w14:textId="77777777" w:rsidTr="00A056A9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0809D40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2" w:name="italic44"/>
            <w:bookmarkStart w:id="83" w:name="bold45"/>
            <w:r w:rsidRPr="002F105E">
              <w:rPr>
                <w:rFonts w:ascii="Arial" w:hAnsi="Arial" w:cs="Arial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D8EB3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530CD" w:rsidRPr="000142B2" w14:paraId="54F094C7" w14:textId="77777777" w:rsidTr="00A056A9">
        <w:tc>
          <w:tcPr>
            <w:tcW w:w="0" w:type="auto"/>
          </w:tcPr>
          <w:p w14:paraId="08EEE39C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2F105E">
              <w:rPr>
                <w:rFonts w:ascii="Arial" w:hAnsi="Arial" w:cs="Arial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4F9E9197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144375C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010C6E50" w14:textId="5293C792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530CD" w:rsidRPr="000142B2" w14:paraId="682F78F5" w14:textId="77777777" w:rsidTr="00A056A9">
        <w:tc>
          <w:tcPr>
            <w:tcW w:w="0" w:type="auto"/>
          </w:tcPr>
          <w:p w14:paraId="2C888C75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F105E">
              <w:rPr>
                <w:rFonts w:ascii="Arial" w:hAnsi="Arial" w:cs="Arial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0D81349B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0CBD874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73BB22F" w14:textId="5363CA8F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1</w:t>
            </w:r>
          </w:p>
        </w:tc>
      </w:tr>
      <w:tr w:rsidR="00F530CD" w:rsidRPr="000142B2" w14:paraId="70806F38" w14:textId="77777777" w:rsidTr="00A056A9">
        <w:tc>
          <w:tcPr>
            <w:tcW w:w="0" w:type="auto"/>
          </w:tcPr>
          <w:p w14:paraId="00403E94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F105E">
              <w:rPr>
                <w:rFonts w:ascii="Arial" w:hAnsi="Arial" w:cs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3BAD52A3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3480AC4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7DD1B101" w14:textId="231C6A15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1</w:t>
            </w:r>
          </w:p>
        </w:tc>
      </w:tr>
      <w:tr w:rsidR="00F530CD" w:rsidRPr="000142B2" w14:paraId="45B6DC3B" w14:textId="77777777" w:rsidTr="00A056A9">
        <w:tc>
          <w:tcPr>
            <w:tcW w:w="0" w:type="auto"/>
          </w:tcPr>
          <w:p w14:paraId="0A37B1DB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F105E">
              <w:rPr>
                <w:rFonts w:ascii="Arial" w:hAnsi="Arial" w:cs="Arial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15AED170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EA575F9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5CABCBD0" w14:textId="1069CF14" w:rsidR="00F530CD" w:rsidRPr="002F105E" w:rsidRDefault="00206A22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F530CD" w:rsidRPr="000142B2" w14:paraId="49E02A17" w14:textId="77777777" w:rsidTr="00A056A9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32B8BF8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F105E">
              <w:rPr>
                <w:rFonts w:ascii="Arial" w:hAnsi="Arial" w:cs="Arial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555FB" w14:textId="77777777" w:rsidR="00F530CD" w:rsidRPr="002F105E" w:rsidRDefault="00F530CD" w:rsidP="00A056A9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530CD" w:rsidRPr="000142B2" w14:paraId="7FE7A50F" w14:textId="77777777" w:rsidTr="00A056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B9F21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2F105E">
              <w:rPr>
                <w:rFonts w:ascii="Arial" w:hAnsi="Arial" w:cs="Arial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4889C" w14:textId="77777777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9976B" w14:textId="77777777" w:rsidR="00F530CD" w:rsidRPr="002F105E" w:rsidRDefault="00F530CD" w:rsidP="00A056A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2E066" w14:textId="352427B9" w:rsidR="00F530CD" w:rsidRPr="002F105E" w:rsidRDefault="00F530CD" w:rsidP="00A056A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105E">
              <w:rPr>
                <w:rFonts w:ascii="Arial" w:hAnsi="Arial" w:cs="Arial"/>
                <w:sz w:val="20"/>
                <w:szCs w:val="20"/>
              </w:rPr>
              <w:t>1</w:t>
            </w:r>
            <w:r w:rsidR="00206A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bookmarkEnd w:id="94"/>
    <w:bookmarkEnd w:id="95"/>
    <w:p w14:paraId="32A94E5A" w14:textId="7D7F0889" w:rsidR="00F530CD" w:rsidRPr="000142B2" w:rsidRDefault="00F530CD" w:rsidP="00F530CD">
      <w:pPr>
        <w:pStyle w:val="TableNote"/>
        <w:tabs>
          <w:tab w:val="left" w:pos="5400"/>
        </w:tabs>
        <w:rPr>
          <w:sz w:val="20"/>
        </w:rPr>
      </w:pPr>
      <w:r w:rsidRPr="002F105E">
        <w:rPr>
          <w:rFonts w:ascii="Arial" w:hAnsi="Arial" w:cs="Arial"/>
          <w:bCs/>
          <w:sz w:val="16"/>
          <w:szCs w:val="16"/>
        </w:rPr>
        <w:t>*</w:t>
      </w:r>
      <w:r w:rsidRPr="002F105E">
        <w:rPr>
          <w:rFonts w:ascii="Arial" w:hAnsi="Arial" w:cs="Arial"/>
          <w:sz w:val="16"/>
          <w:szCs w:val="16"/>
        </w:rPr>
        <w:t>Give information separately for exposed and unexposed groups.</w:t>
      </w:r>
    </w:p>
    <w:p w14:paraId="3D6E25DE" w14:textId="77777777" w:rsidR="00F530CD" w:rsidRDefault="00F530CD" w:rsidP="00F530CD">
      <w:pPr>
        <w:pStyle w:val="Heading2"/>
        <w:sectPr w:rsidR="00F530CD" w:rsidSect="00F530C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B9A4A11" w14:textId="77777777" w:rsidR="0044249E" w:rsidRPr="002F105E" w:rsidRDefault="0044249E" w:rsidP="0044249E">
      <w:pPr>
        <w:keepNext/>
        <w:keepLines/>
        <w:spacing w:before="40" w:after="0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r w:rsidRPr="002F105E">
        <w:rPr>
          <w:rFonts w:ascii="Arial" w:eastAsiaTheme="majorEastAsia" w:hAnsi="Arial" w:cs="Arial"/>
          <w:b/>
          <w:bCs/>
          <w:sz w:val="24"/>
          <w:szCs w:val="24"/>
        </w:rPr>
        <w:t>Supplementary Table 2: Annual dentist opioid prescription; incidence rate per 1,000 person years.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772"/>
        <w:gridCol w:w="1456"/>
        <w:gridCol w:w="939"/>
        <w:gridCol w:w="1784"/>
        <w:gridCol w:w="939"/>
        <w:gridCol w:w="1784"/>
        <w:gridCol w:w="717"/>
        <w:gridCol w:w="1784"/>
        <w:gridCol w:w="717"/>
        <w:gridCol w:w="2008"/>
        <w:gridCol w:w="1417"/>
      </w:tblGrid>
      <w:tr w:rsidR="0044249E" w:rsidRPr="0044249E" w14:paraId="7F2945A0" w14:textId="77777777" w:rsidTr="002F105E">
        <w:trPr>
          <w:trHeight w:val="300"/>
        </w:trPr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4C23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AC03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rson Time</w:t>
            </w:r>
          </w:p>
          <w:p w14:paraId="272CCC01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years)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FED4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pioid prescription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FB42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deine +</w:t>
            </w:r>
          </w:p>
          <w:p w14:paraId="6269F0B6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etaminophen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58E0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xycodone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4C4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amad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56E3A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MME per</w:t>
            </w:r>
          </w:p>
          <w:p w14:paraId="0A627B85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scription (SD)</w:t>
            </w:r>
          </w:p>
        </w:tc>
      </w:tr>
      <w:tr w:rsidR="0044249E" w:rsidRPr="0044249E" w14:paraId="1239BCAA" w14:textId="77777777" w:rsidTr="002F105E">
        <w:trPr>
          <w:trHeight w:val="315"/>
        </w:trPr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100AF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439A1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994C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E136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R (95%CI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9DF9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2CA1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R (95%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E7CB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1F4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R (95%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BA09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E3E7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EFFD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4249E" w:rsidRPr="0044249E" w14:paraId="6A893B9B" w14:textId="77777777" w:rsidTr="002F105E">
        <w:trPr>
          <w:trHeight w:val="315"/>
        </w:trPr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8C44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E39E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533,57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1937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147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0D4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9 (9.7, 10.0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1C69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,759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A3C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 (9.5, 9.8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465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35CC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 (0.15, 0.19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A3CF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07B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 (0.07, 0.0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5A4801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9.7 (12.4)</w:t>
            </w:r>
          </w:p>
        </w:tc>
      </w:tr>
      <w:tr w:rsidR="0044249E" w:rsidRPr="0044249E" w14:paraId="149167E9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DC0A312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23CA362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59,11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B54C921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46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EB4F1B8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3 (9.2, 9.5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EAA0E0F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,99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CEA5D25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0 (8.9, 9.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042C7C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92B54F0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 (0.16, 0.2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661E0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E9ADE25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 0.08, 0.10)</w:t>
            </w:r>
          </w:p>
        </w:tc>
        <w:tc>
          <w:tcPr>
            <w:tcW w:w="1417" w:type="dxa"/>
            <w:vAlign w:val="center"/>
          </w:tcPr>
          <w:p w14:paraId="6648DE9F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 xml:space="preserve">89.8 (11.8) </w:t>
            </w:r>
          </w:p>
        </w:tc>
      </w:tr>
      <w:tr w:rsidR="0044249E" w:rsidRPr="0044249E" w14:paraId="289953A1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94C0992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517FB2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90,8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0B148E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57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820826D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2 (9.1, 9.4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2384639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04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3EABC25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9 (8.8, 9.0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409D33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CDB8B7C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 (0.18, 0.2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D830BB6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7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7764FBBD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 (0.08, 0.11)</w:t>
            </w:r>
          </w:p>
        </w:tc>
        <w:tc>
          <w:tcPr>
            <w:tcW w:w="1417" w:type="dxa"/>
            <w:vAlign w:val="center"/>
          </w:tcPr>
          <w:p w14:paraId="781A6B75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9.7 (12.3)</w:t>
            </w:r>
          </w:p>
        </w:tc>
      </w:tr>
      <w:tr w:rsidR="0044249E" w:rsidRPr="0044249E" w14:paraId="07128D7D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D29FF2A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2EA02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63,95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C31DAF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72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A56A5D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5 (9.3, 9.6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258FE2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17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10DBC53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1 (9.0, 9.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FE9338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F62A7BB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 (0.20, 0.25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C98959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6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2CA7020F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 (0.09, 0.12)</w:t>
            </w:r>
          </w:p>
        </w:tc>
        <w:tc>
          <w:tcPr>
            <w:tcW w:w="1417" w:type="dxa"/>
            <w:vAlign w:val="center"/>
          </w:tcPr>
          <w:p w14:paraId="1E06D47D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(12.3)</w:t>
            </w:r>
          </w:p>
        </w:tc>
      </w:tr>
      <w:tr w:rsidR="0044249E" w:rsidRPr="0044249E" w14:paraId="3976F23F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DCAB239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4242F4B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67,55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370A04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,25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9881705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8 (9.6, 9.9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4E7CCF2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,67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BAE2740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4 (9.3, 9.6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32472BC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852376B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 (0.23, 0.2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24C249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1E3E6721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 (0.08, 0.11)</w:t>
            </w:r>
          </w:p>
        </w:tc>
        <w:tc>
          <w:tcPr>
            <w:tcW w:w="1417" w:type="dxa"/>
            <w:vAlign w:val="center"/>
          </w:tcPr>
          <w:p w14:paraId="5B071329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9.7 (12.7)</w:t>
            </w:r>
          </w:p>
        </w:tc>
      </w:tr>
      <w:tr w:rsidR="0044249E" w:rsidRPr="0044249E" w14:paraId="0235D1E9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3383960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FDCD39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66,25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9B6EA23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,73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940FFCD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8 (11.7, 12.0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DA2596C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,00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84D9166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4 (11.2, 11.6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2CFD7FD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A9DC7E5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 (0.27, 0.3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20A84DE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289808F9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 (0.12, 0.15)</w:t>
            </w:r>
          </w:p>
        </w:tc>
        <w:tc>
          <w:tcPr>
            <w:tcW w:w="1417" w:type="dxa"/>
            <w:vAlign w:val="center"/>
          </w:tcPr>
          <w:p w14:paraId="6B9D0781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 xml:space="preserve">89.2 (12.9) </w:t>
            </w:r>
          </w:p>
        </w:tc>
      </w:tr>
      <w:tr w:rsidR="0044249E" w:rsidRPr="0044249E" w14:paraId="3BE9D8F0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5C27670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04699A1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702,4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F809864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,36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3632B8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0 (11.8, 12.1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E8A2698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,63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44F790C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5 (11.4, 11.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79E9FF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812D552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 (0.26, 0.3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8E840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776BE731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 (0.11, 0.15)</w:t>
            </w:r>
          </w:p>
        </w:tc>
        <w:tc>
          <w:tcPr>
            <w:tcW w:w="1417" w:type="dxa"/>
            <w:vAlign w:val="center"/>
          </w:tcPr>
          <w:p w14:paraId="01913D50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8.7 (13.0)</w:t>
            </w:r>
          </w:p>
        </w:tc>
      </w:tr>
      <w:tr w:rsidR="0044249E" w:rsidRPr="0044249E" w14:paraId="3372B98E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3455D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3CDF891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42,25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FC595E3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,84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A13FCAF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3 (13.1, 13.5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BD18989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,68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0961CF2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6 (12.4, 12.8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E1310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0F22AD7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 (0.50, 0.5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065727E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EE61176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 (0.15, 0.19)</w:t>
            </w:r>
          </w:p>
        </w:tc>
        <w:tc>
          <w:tcPr>
            <w:tcW w:w="1417" w:type="dxa"/>
            <w:vAlign w:val="center"/>
          </w:tcPr>
          <w:p w14:paraId="2B388C7F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7.2 (16.3)</w:t>
            </w:r>
          </w:p>
        </w:tc>
      </w:tr>
      <w:tr w:rsidR="0044249E" w:rsidRPr="0044249E" w14:paraId="75CF5649" w14:textId="77777777" w:rsidTr="002F105E">
        <w:trPr>
          <w:trHeight w:val="31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45591F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678E09E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620,31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64DC586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,97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09F5B0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9 (12.8, 13.1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C7401F9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,48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97C6C9E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0 (11.9, 12.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5FEE52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19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C46A29F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 (0.70, 0.78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CD977A3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6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DCFAC2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 (0.16, 0.20)</w:t>
            </w:r>
          </w:p>
        </w:tc>
        <w:tc>
          <w:tcPr>
            <w:tcW w:w="1417" w:type="dxa"/>
            <w:vAlign w:val="center"/>
          </w:tcPr>
          <w:p w14:paraId="630C9C26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 xml:space="preserve">85.8 (17.9) </w:t>
            </w:r>
          </w:p>
        </w:tc>
      </w:tr>
      <w:tr w:rsidR="0044249E" w:rsidRPr="0044249E" w14:paraId="4E3F1807" w14:textId="77777777" w:rsidTr="002F105E">
        <w:trPr>
          <w:trHeight w:val="315"/>
        </w:trPr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31B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3BC8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737,28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3C9F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,42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9F36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3 (12.2, 12.5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D9B3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,808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5DE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4 (11.2, 11.6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3165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324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EA2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 (0.72, 0.80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0FCC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1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C3F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 (0.14, 0.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0D1081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5.5 (18.4)</w:t>
            </w:r>
          </w:p>
        </w:tc>
      </w:tr>
      <w:tr w:rsidR="0044249E" w:rsidRPr="0044249E" w14:paraId="2AFBB686" w14:textId="77777777" w:rsidTr="002F105E">
        <w:trPr>
          <w:trHeight w:val="315"/>
        </w:trPr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9A559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93B3E" w14:textId="77777777" w:rsidR="0044249E" w:rsidRPr="002F105E" w:rsidRDefault="0044249E" w:rsidP="004424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,583,52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2B9A6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2,448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90686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0 (11.0, 11.1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C07C3" w14:textId="77777777" w:rsidR="0044249E" w:rsidRPr="002F105E" w:rsidRDefault="0044249E" w:rsidP="00442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4,253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2AFD0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5 (10.5, 10.6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F8EAA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,055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0C9E7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 (0.36, 0.37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E7AF6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046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FF340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 (0.12, 0.1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3CDD2" w14:textId="77777777" w:rsidR="0044249E" w:rsidRPr="002F105E" w:rsidRDefault="0044249E" w:rsidP="0044249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105E">
              <w:rPr>
                <w:rFonts w:ascii="Arial" w:hAnsi="Arial" w:cs="Arial"/>
                <w:color w:val="000000"/>
                <w:sz w:val="20"/>
                <w:szCs w:val="20"/>
              </w:rPr>
              <w:t>88.3 (14.7)</w:t>
            </w:r>
          </w:p>
        </w:tc>
      </w:tr>
    </w:tbl>
    <w:p w14:paraId="1596063A" w14:textId="77777777" w:rsidR="0044249E" w:rsidRPr="002F105E" w:rsidRDefault="0044249E" w:rsidP="0044249E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  <w:r w:rsidRPr="002F105E">
        <w:rPr>
          <w:rFonts w:ascii="Arial" w:eastAsia="Times New Roman" w:hAnsi="Arial" w:cs="Arial"/>
          <w:sz w:val="16"/>
          <w:szCs w:val="16"/>
          <w:lang w:eastAsia="en-AU"/>
        </w:rPr>
        <w:t xml:space="preserve">*IR: Incidence Rate per 1,000 person-years. ^Time under observation: Includes all individuals in the sample who received a PBS prescription during that calendar year. Multiple prescription for the same patient on the same day </w:t>
      </w:r>
      <w:proofErr w:type="gramStart"/>
      <w:r w:rsidRPr="002F105E">
        <w:rPr>
          <w:rFonts w:ascii="Arial" w:eastAsia="Times New Roman" w:hAnsi="Arial" w:cs="Arial"/>
          <w:sz w:val="16"/>
          <w:szCs w:val="16"/>
          <w:lang w:eastAsia="en-AU"/>
        </w:rPr>
        <w:t>are</w:t>
      </w:r>
      <w:proofErr w:type="gramEnd"/>
      <w:r w:rsidRPr="002F105E">
        <w:rPr>
          <w:rFonts w:ascii="Arial" w:eastAsia="Times New Roman" w:hAnsi="Arial" w:cs="Arial"/>
          <w:sz w:val="16"/>
          <w:szCs w:val="16"/>
          <w:lang w:eastAsia="en-AU"/>
        </w:rPr>
        <w:t xml:space="preserve"> considered a single incident.</w:t>
      </w:r>
    </w:p>
    <w:p w14:paraId="3779A6DA" w14:textId="77777777" w:rsidR="0044249E" w:rsidRPr="002F105E" w:rsidRDefault="0044249E" w:rsidP="0044249E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  <w:r w:rsidRPr="002F105E">
        <w:rPr>
          <w:rFonts w:ascii="Arial" w:eastAsia="Times New Roman" w:hAnsi="Arial" w:cs="Arial"/>
          <w:sz w:val="16"/>
          <w:szCs w:val="16"/>
          <w:lang w:eastAsia="en-AU"/>
        </w:rPr>
        <w:t>MME: Morphine Milligram Equivalent per opioid medication dispensed.  SD: Standard Deviation.</w:t>
      </w:r>
    </w:p>
    <w:p w14:paraId="5102D37C" w14:textId="77777777" w:rsidR="0044249E" w:rsidRPr="0044249E" w:rsidRDefault="0044249E" w:rsidP="0044249E"/>
    <w:p w14:paraId="7478112A" w14:textId="77777777" w:rsidR="0044249E" w:rsidRPr="0044249E" w:rsidRDefault="0044249E" w:rsidP="0044249E">
      <w:r w:rsidRPr="0044249E">
        <w:br w:type="page"/>
      </w:r>
    </w:p>
    <w:p w14:paraId="37678228" w14:textId="77777777" w:rsidR="00F530CD" w:rsidRDefault="00F530CD" w:rsidP="00F530CD">
      <w:pPr>
        <w:sectPr w:rsidR="00F530CD" w:rsidSect="00F530C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96BE68A" w14:textId="77777777" w:rsidR="0044249E" w:rsidRPr="002F105E" w:rsidRDefault="0044249E" w:rsidP="0044249E">
      <w:pPr>
        <w:keepNext/>
        <w:keepLines/>
        <w:spacing w:before="40" w:after="0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r w:rsidRPr="002F105E">
        <w:rPr>
          <w:rFonts w:ascii="Arial" w:eastAsiaTheme="majorEastAsia" w:hAnsi="Arial" w:cs="Arial"/>
          <w:b/>
          <w:bCs/>
          <w:sz w:val="24"/>
          <w:szCs w:val="24"/>
        </w:rPr>
        <w:t xml:space="preserve">Supplementary Table 3: The types of opioid drugs commonly dispensed by dentists in Australia between 2013 and 2022. </w:t>
      </w:r>
    </w:p>
    <w:tbl>
      <w:tblPr>
        <w:tblW w:w="133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4"/>
        <w:gridCol w:w="3902"/>
        <w:gridCol w:w="3903"/>
      </w:tblGrid>
      <w:tr w:rsidR="0044249E" w:rsidRPr="0044249E" w14:paraId="5D891505" w14:textId="77777777" w:rsidTr="00107CC0">
        <w:trPr>
          <w:trHeight w:val="315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7F9B9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pioid type</w:t>
            </w:r>
          </w:p>
        </w:tc>
        <w:tc>
          <w:tcPr>
            <w:tcW w:w="3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413E3" w14:textId="77777777" w:rsidR="0044249E" w:rsidRPr="002F105E" w:rsidRDefault="0044249E" w:rsidP="0044249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BB199" w14:textId="77777777" w:rsidR="0044249E" w:rsidRPr="002F105E" w:rsidRDefault="0044249E" w:rsidP="0044249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R (95%CI)</w:t>
            </w:r>
          </w:p>
        </w:tc>
      </w:tr>
      <w:tr w:rsidR="0044249E" w:rsidRPr="0044249E" w14:paraId="3CFF09B1" w14:textId="77777777" w:rsidTr="00107CC0">
        <w:trPr>
          <w:trHeight w:val="30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F843DE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deine phosphate 30mg + acetaminophen 500mg</w:t>
            </w:r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50A0CC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4,781 (95.4%)</w:t>
            </w:r>
          </w:p>
        </w:tc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358368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74 (7.70, 7.78)</w:t>
            </w:r>
          </w:p>
        </w:tc>
      </w:tr>
      <w:tr w:rsidR="0044249E" w:rsidRPr="0044249E" w14:paraId="23552DA3" w14:textId="77777777" w:rsidTr="00107CC0">
        <w:trPr>
          <w:trHeight w:val="300"/>
        </w:trPr>
        <w:tc>
          <w:tcPr>
            <w:tcW w:w="5524" w:type="dxa"/>
            <w:shd w:val="clear" w:color="auto" w:fill="auto"/>
            <w:vAlign w:val="center"/>
            <w:hideMark/>
          </w:tcPr>
          <w:p w14:paraId="1F23AE22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xycodone hydrochloride 5mg, 10mg, 1mg/mL</w:t>
            </w: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14:paraId="36DC183B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,257 (3.5%)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349A6D05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 (0.26, 0.28)</w:t>
            </w:r>
          </w:p>
        </w:tc>
      </w:tr>
      <w:tr w:rsidR="0044249E" w:rsidRPr="0044249E" w14:paraId="6D2BE421" w14:textId="77777777" w:rsidTr="00107CC0">
        <w:trPr>
          <w:trHeight w:val="300"/>
        </w:trPr>
        <w:tc>
          <w:tcPr>
            <w:tcW w:w="5524" w:type="dxa"/>
            <w:shd w:val="clear" w:color="auto" w:fill="auto"/>
            <w:vAlign w:val="center"/>
            <w:hideMark/>
          </w:tcPr>
          <w:p w14:paraId="15C4915F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amadol hydrochloride 50mg</w:t>
            </w: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14:paraId="3109A41B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,131 (1.2%)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59E97B4B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 (0.09, 0.09)</w:t>
            </w:r>
          </w:p>
        </w:tc>
      </w:tr>
      <w:tr w:rsidR="0044249E" w:rsidRPr="0044249E" w14:paraId="0BBBA585" w14:textId="77777777" w:rsidTr="00107CC0">
        <w:trPr>
          <w:trHeight w:val="300"/>
        </w:trPr>
        <w:tc>
          <w:tcPr>
            <w:tcW w:w="5524" w:type="dxa"/>
            <w:shd w:val="clear" w:color="auto" w:fill="auto"/>
            <w:vAlign w:val="center"/>
            <w:hideMark/>
          </w:tcPr>
          <w:p w14:paraId="47DBB7CE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deine phosphate 30mg</w:t>
            </w: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14:paraId="53273061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9 (&lt;0.1%)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2177CB36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4249E" w:rsidRPr="0044249E" w14:paraId="31F39D58" w14:textId="77777777" w:rsidTr="00107CC0">
        <w:trPr>
          <w:trHeight w:val="300"/>
        </w:trPr>
        <w:tc>
          <w:tcPr>
            <w:tcW w:w="5524" w:type="dxa"/>
            <w:shd w:val="clear" w:color="auto" w:fill="auto"/>
            <w:vAlign w:val="center"/>
            <w:hideMark/>
          </w:tcPr>
          <w:p w14:paraId="38C99D0F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orphine </w:t>
            </w:r>
            <w:proofErr w:type="spellStart"/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30mg</w:t>
            </w: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14:paraId="299B15B4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 (&lt;0.1%)</w:t>
            </w:r>
          </w:p>
        </w:tc>
        <w:tc>
          <w:tcPr>
            <w:tcW w:w="3903" w:type="dxa"/>
            <w:shd w:val="clear" w:color="auto" w:fill="auto"/>
            <w:vAlign w:val="center"/>
            <w:hideMark/>
          </w:tcPr>
          <w:p w14:paraId="3D9C5848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44249E" w:rsidRPr="0044249E" w14:paraId="4AA96786" w14:textId="77777777" w:rsidTr="00107CC0">
        <w:trPr>
          <w:trHeight w:val="315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814FA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ydromorphone hydrochloride 2mg</w:t>
            </w: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9BD20" w14:textId="77777777" w:rsidR="0044249E" w:rsidRPr="002F105E" w:rsidRDefault="0044249E" w:rsidP="0044249E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F105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 (&lt;0.1%)</w:t>
            </w:r>
          </w:p>
        </w:tc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9233A" w14:textId="77777777" w:rsidR="0044249E" w:rsidRPr="002F105E" w:rsidRDefault="0044249E" w:rsidP="0044249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5FF55865" w14:textId="77777777" w:rsidR="0044249E" w:rsidRPr="0044249E" w:rsidRDefault="0044249E" w:rsidP="0044249E">
      <w:pPr>
        <w:spacing w:line="360" w:lineRule="auto"/>
      </w:pPr>
    </w:p>
    <w:p w14:paraId="429D6605" w14:textId="77777777" w:rsidR="00F530CD" w:rsidRDefault="00F530CD"/>
    <w:p w14:paraId="28BD94F4" w14:textId="77777777" w:rsidR="00F530CD" w:rsidRDefault="00F530CD"/>
    <w:p w14:paraId="2EC40F30" w14:textId="77777777" w:rsidR="00F530CD" w:rsidRDefault="00F530CD"/>
    <w:p w14:paraId="10CB1513" w14:textId="77777777" w:rsidR="00F530CD" w:rsidRDefault="00F530CD"/>
    <w:p w14:paraId="08F922D8" w14:textId="77777777" w:rsidR="00F530CD" w:rsidRDefault="00F530CD"/>
    <w:p w14:paraId="01B24144" w14:textId="77777777" w:rsidR="00F530CD" w:rsidRDefault="00F530CD"/>
    <w:p w14:paraId="4365B375" w14:textId="77777777" w:rsidR="00F530CD" w:rsidRDefault="00F530CD"/>
    <w:p w14:paraId="06007783" w14:textId="77777777" w:rsidR="00F530CD" w:rsidRDefault="00F530CD"/>
    <w:p w14:paraId="1C0EB20C" w14:textId="77777777" w:rsidR="00F530CD" w:rsidRDefault="00F530CD"/>
    <w:p w14:paraId="44A0AF87" w14:textId="77777777" w:rsidR="00F530CD" w:rsidRDefault="00F530CD"/>
    <w:p w14:paraId="0A340A4C" w14:textId="77777777" w:rsidR="0044249E" w:rsidRPr="002F105E" w:rsidRDefault="0044249E" w:rsidP="0044249E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2F105E">
        <w:rPr>
          <w:rFonts w:ascii="Arial" w:hAnsi="Arial" w:cs="Arial"/>
          <w:b/>
          <w:bCs/>
          <w:color w:val="auto"/>
          <w:sz w:val="24"/>
          <w:szCs w:val="24"/>
        </w:rPr>
        <w:t>Supplementary Figure 1: Temporal trends in crude incidence rate for the supply of all dentist prescriptions and opioid dentist prescriptions: Australia 2013-2022.</w:t>
      </w:r>
    </w:p>
    <w:p w14:paraId="097BCED1" w14:textId="77777777" w:rsidR="0044249E" w:rsidRDefault="0044249E" w:rsidP="0044249E">
      <w:pPr>
        <w:spacing w:line="360" w:lineRule="auto"/>
      </w:pPr>
      <w:r w:rsidRPr="00DF3EC1">
        <w:rPr>
          <w:noProof/>
        </w:rPr>
        <w:t xml:space="preserve"> </w:t>
      </w:r>
      <w:r>
        <w:rPr>
          <w:noProof/>
        </w:rPr>
        <w:drawing>
          <wp:inline distT="0" distB="0" distL="0" distR="0" wp14:anchorId="10CC1171" wp14:editId="7FC5E3E7">
            <wp:extent cx="3851703" cy="35140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703" cy="3514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theme="minorHAnsi"/>
          <w:noProof/>
          <w:sz w:val="20"/>
          <w:szCs w:val="20"/>
          <w:lang w:eastAsia="en-AU"/>
        </w:rPr>
        <w:drawing>
          <wp:inline distT="0" distB="0" distL="0" distR="0" wp14:anchorId="65C51C89" wp14:editId="55E4AB47">
            <wp:extent cx="3709846" cy="3511841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846" cy="351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9ED28" w14:textId="77777777" w:rsidR="0044249E" w:rsidRPr="00601BEC" w:rsidRDefault="0044249E" w:rsidP="0044249E">
      <w:pPr>
        <w:spacing w:line="360" w:lineRule="auto"/>
        <w:rPr>
          <w:noProof/>
          <w:sz w:val="18"/>
          <w:szCs w:val="18"/>
          <w14:ligatures w14:val="standardContextual"/>
        </w:rPr>
      </w:pPr>
      <w:r w:rsidRPr="00601BEC">
        <w:rPr>
          <w:noProof/>
          <w:sz w:val="18"/>
          <w:szCs w:val="18"/>
          <w14:ligatures w14:val="standardContextual"/>
        </w:rPr>
        <w:t>*Indicates that the Annual percent change (APC) is significantly different from zero at the alpha = 0.05 level.</w:t>
      </w:r>
    </w:p>
    <w:p w14:paraId="5EB4558F" w14:textId="77777777" w:rsidR="00F530CD" w:rsidRDefault="00F530CD" w:rsidP="00F530CD">
      <w:pPr>
        <w:rPr>
          <w:rFonts w:eastAsia="Times New Roman" w:cstheme="minorHAnsi"/>
          <w:sz w:val="20"/>
          <w:szCs w:val="20"/>
          <w:lang w:eastAsia="en-AU"/>
        </w:rPr>
      </w:pPr>
    </w:p>
    <w:p w14:paraId="1732D52F" w14:textId="77777777" w:rsidR="0044249E" w:rsidRDefault="0044249E" w:rsidP="00F530CD">
      <w:pPr>
        <w:rPr>
          <w:rFonts w:eastAsia="Times New Roman" w:cstheme="minorHAnsi"/>
          <w:sz w:val="20"/>
          <w:szCs w:val="20"/>
          <w:lang w:eastAsia="en-AU"/>
        </w:rPr>
      </w:pPr>
    </w:p>
    <w:p w14:paraId="0858D9A6" w14:textId="77777777" w:rsidR="0044249E" w:rsidRDefault="0044249E" w:rsidP="00F530CD">
      <w:pPr>
        <w:rPr>
          <w:rFonts w:eastAsia="Times New Roman" w:cstheme="minorHAnsi"/>
          <w:sz w:val="20"/>
          <w:szCs w:val="20"/>
          <w:lang w:eastAsia="en-AU"/>
        </w:rPr>
      </w:pPr>
    </w:p>
    <w:p w14:paraId="1932EB7A" w14:textId="77777777" w:rsidR="0044249E" w:rsidRDefault="0044249E" w:rsidP="00F530CD">
      <w:pPr>
        <w:rPr>
          <w:rFonts w:eastAsia="Times New Roman" w:cstheme="minorHAnsi"/>
          <w:sz w:val="20"/>
          <w:szCs w:val="20"/>
          <w:lang w:eastAsia="en-AU"/>
        </w:rPr>
      </w:pPr>
    </w:p>
    <w:p w14:paraId="45DA2241" w14:textId="77777777" w:rsidR="0044249E" w:rsidRDefault="0044249E" w:rsidP="00F530CD">
      <w:pPr>
        <w:rPr>
          <w:rFonts w:eastAsia="Times New Roman" w:cstheme="minorHAnsi"/>
          <w:sz w:val="20"/>
          <w:szCs w:val="20"/>
          <w:lang w:eastAsia="en-AU"/>
        </w:rPr>
      </w:pPr>
    </w:p>
    <w:p w14:paraId="7CE76C2C" w14:textId="77777777" w:rsidR="0044249E" w:rsidRPr="002F105E" w:rsidRDefault="0044249E" w:rsidP="0044249E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2F105E">
        <w:rPr>
          <w:rFonts w:ascii="Arial" w:hAnsi="Arial" w:cs="Arial"/>
          <w:b/>
          <w:bCs/>
          <w:color w:val="auto"/>
          <w:sz w:val="24"/>
          <w:szCs w:val="24"/>
        </w:rPr>
        <w:t>Supplementary Figure 2: Temporal trends in mean MME per dentist prescription: Australia 2013-2022.</w:t>
      </w:r>
    </w:p>
    <w:p w14:paraId="552DE186" w14:textId="77777777" w:rsidR="0044249E" w:rsidRDefault="0044249E" w:rsidP="0044249E">
      <w:pPr>
        <w:spacing w:line="360" w:lineRule="auto"/>
      </w:pPr>
    </w:p>
    <w:p w14:paraId="5C31B02A" w14:textId="77777777" w:rsidR="0044249E" w:rsidRDefault="0044249E" w:rsidP="0044249E">
      <w:pPr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2ABE0E86" wp14:editId="583FE9D8">
            <wp:extent cx="4468328" cy="4050974"/>
            <wp:effectExtent l="0" t="0" r="889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328" cy="4050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016F8" w14:textId="77777777" w:rsidR="0044249E" w:rsidRPr="00601BEC" w:rsidRDefault="0044249E" w:rsidP="0044249E">
      <w:pPr>
        <w:spacing w:line="360" w:lineRule="auto"/>
        <w:rPr>
          <w:noProof/>
          <w:sz w:val="18"/>
          <w:szCs w:val="18"/>
          <w14:ligatures w14:val="standardContextual"/>
        </w:rPr>
      </w:pPr>
      <w:r w:rsidRPr="00601BEC">
        <w:rPr>
          <w:noProof/>
          <w:sz w:val="18"/>
          <w:szCs w:val="18"/>
          <w14:ligatures w14:val="standardContextual"/>
        </w:rPr>
        <w:t>*Indicates that the Annual percent change (APC) is significantly different from zero at the alpha = 0.05 level.</w:t>
      </w:r>
    </w:p>
    <w:p w14:paraId="72F1E17F" w14:textId="77777777" w:rsidR="00F530CD" w:rsidRDefault="00F530CD"/>
    <w:sectPr w:rsidR="00F530CD" w:rsidSect="00F530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CD"/>
    <w:rsid w:val="00164D2B"/>
    <w:rsid w:val="00206A22"/>
    <w:rsid w:val="002F105E"/>
    <w:rsid w:val="0044249E"/>
    <w:rsid w:val="006B64AB"/>
    <w:rsid w:val="006C6D84"/>
    <w:rsid w:val="006C6EC4"/>
    <w:rsid w:val="006E44B9"/>
    <w:rsid w:val="007A69D5"/>
    <w:rsid w:val="008A5A20"/>
    <w:rsid w:val="00AC6CB4"/>
    <w:rsid w:val="00C11FDA"/>
    <w:rsid w:val="00F5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FE94E"/>
  <w15:chartTrackingRefBased/>
  <w15:docId w15:val="{1EF0CCEF-ED44-450A-B410-BA9BAD6E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CD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0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30C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Spacing">
    <w:name w:val="No Spacing"/>
    <w:uiPriority w:val="1"/>
    <w:qFormat/>
    <w:rsid w:val="00F530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TableNote">
    <w:name w:val="TableNote"/>
    <w:basedOn w:val="Normal"/>
    <w:rsid w:val="00F530C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530C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F530CD"/>
    <w:rPr>
      <w:color w:val="666699"/>
    </w:rPr>
  </w:style>
  <w:style w:type="paragraph" w:customStyle="1" w:styleId="TableHeader">
    <w:name w:val="TableHeader"/>
    <w:basedOn w:val="Normal"/>
    <w:rsid w:val="00F530C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53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054</Words>
  <Characters>6010</Characters>
  <Application>Microsoft Office Word</Application>
  <DocSecurity>0</DocSecurity>
  <Lines>50</Lines>
  <Paragraphs>14</Paragraphs>
  <ScaleCrop>false</ScaleCrop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Teoh</dc:creator>
  <cp:keywords/>
  <dc:description/>
  <cp:lastModifiedBy>Leanne Teoh</cp:lastModifiedBy>
  <cp:revision>3</cp:revision>
  <dcterms:created xsi:type="dcterms:W3CDTF">2024-12-20T05:52:00Z</dcterms:created>
  <dcterms:modified xsi:type="dcterms:W3CDTF">2024-12-20T06:26:00Z</dcterms:modified>
</cp:coreProperties>
</file>